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C59" w:rsidRPr="00103E28" w:rsidRDefault="00C24C59" w:rsidP="00C24C59">
      <w:pPr>
        <w:spacing w:line="480" w:lineRule="auto"/>
        <w:rPr>
          <w:rFonts w:ascii="Times New Roman" w:eastAsia="Calibri" w:hAnsi="Times New Roman" w:cs="Times New Roman"/>
          <w:color w:val="231F20"/>
          <w:sz w:val="24"/>
          <w:szCs w:val="24"/>
          <w:lang w:val="en-US"/>
        </w:rPr>
      </w:pPr>
      <w:bookmarkStart w:id="0" w:name="_GoBack"/>
      <w:bookmarkEnd w:id="0"/>
      <w:r w:rsidRPr="00103E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2 </w:t>
      </w:r>
      <w:r w:rsidRPr="00103E28">
        <w:rPr>
          <w:rFonts w:ascii="Times New Roman" w:eastAsia="Calibri" w:hAnsi="Times New Roman" w:cs="Times New Roman"/>
          <w:color w:val="231F20"/>
          <w:sz w:val="24"/>
          <w:szCs w:val="24"/>
          <w:lang w:val="en-US"/>
        </w:rPr>
        <w:t>Table: Roles assumed by participants across the various phases of the diagnosis-and-treatment program in Pampa del Indio, 2010-2011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665"/>
        <w:gridCol w:w="3830"/>
        <w:gridCol w:w="2977"/>
      </w:tblGrid>
      <w:tr w:rsidR="00C24C59" w:rsidRPr="00103E28" w:rsidTr="00D015F4"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Stakeholder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Activit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Frequency</w:t>
            </w:r>
          </w:p>
        </w:tc>
      </w:tr>
      <w:tr w:rsidR="00C24C59" w:rsidRPr="00103E28" w:rsidTr="00D015F4"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Healthcare agents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Explanation of informed cons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Before blood extraction and before treatment</w:t>
            </w:r>
          </w:p>
        </w:tc>
      </w:tr>
      <w:tr w:rsidR="00C24C59" w:rsidRPr="00103E28" w:rsidTr="00D015F4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24C59" w:rsidRPr="00103E28" w:rsidRDefault="00C24C59" w:rsidP="00D015F4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proofErr w:type="spellStart"/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Serosurvey</w:t>
            </w:r>
            <w:proofErr w:type="spellEnd"/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 xml:space="preserve"> support  and delivery of diagnostic result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Between 30 and 120 days after blood extraction</w:t>
            </w:r>
          </w:p>
        </w:tc>
      </w:tr>
      <w:tr w:rsidR="00C24C59" w:rsidRPr="00103E28" w:rsidTr="00D015F4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24C59" w:rsidRPr="00103E28" w:rsidRDefault="00C24C59" w:rsidP="00D015F4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Delivery of medication and monitoring of treatment adheren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 xml:space="preserve">Weekly during the first 15 </w:t>
            </w:r>
            <w:proofErr w:type="spellStart"/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dpt</w:t>
            </w:r>
            <w:proofErr w:type="spellEnd"/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, and every 10 days until final completion</w:t>
            </w:r>
          </w:p>
        </w:tc>
      </w:tr>
      <w:tr w:rsidR="00C24C59" w:rsidRPr="00103E28" w:rsidTr="00D015F4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24C59" w:rsidRPr="00103E28" w:rsidRDefault="00C24C59" w:rsidP="00D015F4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ADR detec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During drug intake</w:t>
            </w:r>
          </w:p>
        </w:tc>
      </w:tr>
      <w:tr w:rsidR="00C24C59" w:rsidRPr="00103E28" w:rsidTr="00D015F4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24C59" w:rsidRPr="00103E28" w:rsidRDefault="00C24C59" w:rsidP="00D015F4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Monitoring of ADR evolu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During drug intake</w:t>
            </w:r>
          </w:p>
        </w:tc>
      </w:tr>
      <w:tr w:rsidR="00C24C59" w:rsidRPr="00103E28" w:rsidTr="00D015F4"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Biochemists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 xml:space="preserve">Biochemical assays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 xml:space="preserve">At 0, 20-30 and 60 </w:t>
            </w:r>
            <w:proofErr w:type="spellStart"/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dpt</w:t>
            </w:r>
            <w:proofErr w:type="spellEnd"/>
          </w:p>
        </w:tc>
      </w:tr>
      <w:tr w:rsidR="00C24C59" w:rsidRPr="00103E28" w:rsidTr="00D015F4"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Local physicians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 xml:space="preserve">Clinical exams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 xml:space="preserve">At 0, 20-30 and 60 </w:t>
            </w:r>
            <w:proofErr w:type="spellStart"/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dpt</w:t>
            </w:r>
            <w:proofErr w:type="spellEnd"/>
          </w:p>
        </w:tc>
      </w:tr>
      <w:tr w:rsidR="00C24C59" w:rsidRPr="00103E28" w:rsidTr="00D015F4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24C59" w:rsidRPr="00103E28" w:rsidRDefault="00C24C59" w:rsidP="00D015F4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 xml:space="preserve">ADR management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During drug intake</w:t>
            </w:r>
          </w:p>
        </w:tc>
      </w:tr>
      <w:tr w:rsidR="00C24C59" w:rsidRPr="00103E28" w:rsidTr="00D015F4"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proofErr w:type="spellStart"/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Chagas</w:t>
            </w:r>
            <w:proofErr w:type="spellEnd"/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 xml:space="preserve"> program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 xml:space="preserve">Delivery of </w:t>
            </w:r>
            <w:proofErr w:type="spellStart"/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benznidazole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Before treatment onset</w:t>
            </w:r>
          </w:p>
        </w:tc>
      </w:tr>
      <w:tr w:rsidR="00C24C59" w:rsidRPr="00103E28" w:rsidTr="00D015F4"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 xml:space="preserve">Hospital pharmacy 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Dose prepar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Biweekly during drug intake</w:t>
            </w:r>
          </w:p>
        </w:tc>
      </w:tr>
      <w:tr w:rsidR="00C24C59" w:rsidRPr="00103E28" w:rsidTr="00D015F4"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Research group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Collection, separation, transportation and preservation of blood sampl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 xml:space="preserve">During blood extraction at 0, 20-30, 60 and 180 </w:t>
            </w:r>
            <w:proofErr w:type="spellStart"/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dpt</w:t>
            </w:r>
            <w:proofErr w:type="spellEnd"/>
          </w:p>
        </w:tc>
      </w:tr>
      <w:tr w:rsidR="00C24C59" w:rsidRPr="00103E28" w:rsidTr="00D015F4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24C59" w:rsidRPr="00103E28" w:rsidRDefault="00C24C59" w:rsidP="00D015F4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proofErr w:type="spellStart"/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Serodiagnosis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Between 30 and 120 days after blood extraction</w:t>
            </w:r>
          </w:p>
        </w:tc>
      </w:tr>
      <w:tr w:rsidR="00C24C59" w:rsidRPr="00103E28" w:rsidTr="00D015F4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24C59" w:rsidRPr="00103E28" w:rsidRDefault="00C24C59" w:rsidP="00D015F4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Molecular diagnos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After blood extractions</w:t>
            </w:r>
          </w:p>
        </w:tc>
      </w:tr>
      <w:tr w:rsidR="00C24C59" w:rsidRPr="00103E28" w:rsidTr="00D015F4"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lastRenderedPageBreak/>
              <w:t>Coordination team</w:t>
            </w:r>
          </w:p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 xml:space="preserve">General coordination and </w:t>
            </w:r>
            <w:proofErr w:type="spellStart"/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and</w:t>
            </w:r>
            <w:proofErr w:type="spellEnd"/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 xml:space="preserve"> supervision of  procedures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During drug intake</w:t>
            </w:r>
          </w:p>
        </w:tc>
      </w:tr>
      <w:tr w:rsidR="00C24C59" w:rsidRPr="00103E28" w:rsidTr="00D015F4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24C59" w:rsidRPr="00103E28" w:rsidRDefault="00C24C59" w:rsidP="00D015F4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  <w:t>Medical counseling and facilitation</w:t>
            </w:r>
          </w:p>
        </w:tc>
        <w:tc>
          <w:tcPr>
            <w:tcW w:w="2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24C59" w:rsidRPr="00103E28" w:rsidRDefault="00C24C59" w:rsidP="00D015F4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</w:p>
        </w:tc>
      </w:tr>
      <w:tr w:rsidR="00C24C59" w:rsidRPr="00103E28" w:rsidTr="00D015F4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24C59" w:rsidRPr="00103E28" w:rsidRDefault="00C24C59" w:rsidP="00D015F4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24C59" w:rsidRPr="00103E28" w:rsidRDefault="00C24C59" w:rsidP="00D015F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24C59" w:rsidRPr="00103E28" w:rsidRDefault="00C24C59" w:rsidP="00D015F4">
            <w:pPr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val="en-US"/>
              </w:rPr>
            </w:pPr>
          </w:p>
        </w:tc>
      </w:tr>
    </w:tbl>
    <w:p w:rsidR="00A81062" w:rsidRPr="00C24C59" w:rsidRDefault="00C24C59" w:rsidP="00C24C59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03E28">
        <w:rPr>
          <w:rFonts w:ascii="Times New Roman" w:eastAsia="Calibri" w:hAnsi="Times New Roman" w:cs="Times New Roman"/>
          <w:sz w:val="24"/>
          <w:szCs w:val="24"/>
          <w:lang w:val="en-US"/>
        </w:rPr>
        <w:t>dpt</w:t>
      </w:r>
      <w:proofErr w:type="spellEnd"/>
      <w:proofErr w:type="gramEnd"/>
      <w:r w:rsidRPr="00103E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days </w:t>
      </w:r>
      <w:proofErr w:type="spellStart"/>
      <w:r w:rsidRPr="00103E28">
        <w:rPr>
          <w:rFonts w:ascii="Times New Roman" w:eastAsia="Calibri" w:hAnsi="Times New Roman" w:cs="Times New Roman"/>
          <w:sz w:val="24"/>
          <w:szCs w:val="24"/>
          <w:lang w:val="en-US"/>
        </w:rPr>
        <w:t>posttreatment</w:t>
      </w:r>
      <w:proofErr w:type="spellEnd"/>
      <w:r w:rsidRPr="00103E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itiation.</w:t>
      </w:r>
      <w:bookmarkStart w:id="1" w:name="loc-acknowledgements"/>
      <w:bookmarkEnd w:id="1"/>
    </w:p>
    <w:sectPr w:rsidR="00A81062" w:rsidRPr="00C24C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C59"/>
    <w:rsid w:val="00A81062"/>
    <w:rsid w:val="00C2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C5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C5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</dc:creator>
  <cp:lastModifiedBy>Compaq</cp:lastModifiedBy>
  <cp:revision>1</cp:revision>
  <dcterms:created xsi:type="dcterms:W3CDTF">2016-07-14T17:56:00Z</dcterms:created>
  <dcterms:modified xsi:type="dcterms:W3CDTF">2016-07-14T17:56:00Z</dcterms:modified>
</cp:coreProperties>
</file>